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7C321" w14:textId="70376588" w:rsidR="00B85CD8" w:rsidRPr="000209D4" w:rsidRDefault="001B79BD" w:rsidP="00B85CD8">
      <w:pPr>
        <w:spacing w:after="0" w:line="24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Additional file </w:t>
      </w:r>
      <w:r w:rsidR="00B85CD8">
        <w:rPr>
          <w:b/>
          <w:sz w:val="28"/>
          <w:szCs w:val="28"/>
          <w:lang w:val="en-GB"/>
        </w:rPr>
        <w:t>6</w:t>
      </w:r>
      <w:r w:rsidR="00B85CD8" w:rsidRPr="000209D4">
        <w:rPr>
          <w:b/>
          <w:sz w:val="28"/>
          <w:szCs w:val="28"/>
          <w:lang w:val="en-GB"/>
        </w:rPr>
        <w:t xml:space="preserve"> -</w:t>
      </w:r>
      <w:r w:rsidR="00B85CD8" w:rsidRPr="000209D4">
        <w:rPr>
          <w:lang w:val="en-GB"/>
        </w:rPr>
        <w:t xml:space="preserve"> </w:t>
      </w:r>
      <w:r w:rsidR="00B85CD8" w:rsidRPr="00B85CD8">
        <w:rPr>
          <w:bCs/>
          <w:sz w:val="28"/>
          <w:szCs w:val="28"/>
          <w:lang w:val="en-GB"/>
        </w:rPr>
        <w:t>Mixed model with random effects on physician and geographical catchment area</w:t>
      </w:r>
    </w:p>
    <w:p w14:paraId="69C56CF4" w14:textId="77777777" w:rsidR="00B85CD8" w:rsidRPr="000209D4" w:rsidRDefault="00B85CD8" w:rsidP="00B85CD8">
      <w:pPr>
        <w:spacing w:after="0" w:line="240" w:lineRule="auto"/>
        <w:rPr>
          <w:lang w:val="en-GB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005"/>
        <w:gridCol w:w="1455"/>
        <w:gridCol w:w="910"/>
        <w:gridCol w:w="1455"/>
        <w:gridCol w:w="910"/>
        <w:gridCol w:w="1455"/>
        <w:gridCol w:w="836"/>
      </w:tblGrid>
      <w:tr w:rsidR="00B85CD8" w:rsidRPr="000209D4" w14:paraId="5D98A9F4" w14:textId="77777777" w:rsidTr="0089063C">
        <w:trPr>
          <w:trHeight w:val="42"/>
        </w:trPr>
        <w:tc>
          <w:tcPr>
            <w:tcW w:w="1111" w:type="pct"/>
            <w:tcBorders>
              <w:top w:val="nil"/>
              <w:left w:val="nil"/>
            </w:tcBorders>
            <w:shd w:val="clear" w:color="auto" w:fill="auto"/>
          </w:tcPr>
          <w:p w14:paraId="55F1ADAC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33A081F1" w14:textId="0B3BEE64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Model </w:t>
            </w:r>
            <w:r w:rsidR="0089063C">
              <w:rPr>
                <w:b/>
                <w:sz w:val="14"/>
                <w:szCs w:val="14"/>
                <w:lang w:val="en-GB"/>
              </w:rPr>
              <w:t>considering all MSD location (n=2305)</w:t>
            </w:r>
          </w:p>
          <w:p w14:paraId="2FA5C7F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5F4A779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15C9798B" w14:textId="0D9AB510" w:rsidR="00B85CD8" w:rsidRPr="000209D4" w:rsidRDefault="0089063C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odel considering only s</w:t>
            </w:r>
            <w:r w:rsidR="00B85CD8" w:rsidRPr="000209D4">
              <w:rPr>
                <w:b/>
                <w:sz w:val="14"/>
                <w:szCs w:val="14"/>
                <w:lang w:val="en-GB"/>
              </w:rPr>
              <w:t>pin</w:t>
            </w:r>
            <w:r>
              <w:rPr>
                <w:b/>
                <w:sz w:val="14"/>
                <w:szCs w:val="14"/>
                <w:lang w:val="en-GB"/>
              </w:rPr>
              <w:t>al</w:t>
            </w:r>
            <w:r w:rsidR="00B85CD8" w:rsidRPr="000209D4">
              <w:rPr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b/>
                <w:sz w:val="14"/>
                <w:szCs w:val="14"/>
                <w:lang w:val="en-GB"/>
              </w:rPr>
              <w:t>location</w:t>
            </w:r>
          </w:p>
          <w:p w14:paraId="6D487FE4" w14:textId="14ACBF34" w:rsidR="00B85CD8" w:rsidRPr="0089063C" w:rsidRDefault="0089063C" w:rsidP="00251855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9063C">
              <w:rPr>
                <w:b/>
                <w:bCs/>
                <w:sz w:val="14"/>
                <w:szCs w:val="14"/>
                <w:lang w:val="en-GB"/>
              </w:rPr>
              <w:t>(n=906)</w:t>
            </w:r>
          </w:p>
          <w:p w14:paraId="115F491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F83A331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8184C3E" w14:textId="552DE606" w:rsidR="00B85CD8" w:rsidRPr="000209D4" w:rsidRDefault="0089063C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odel considering only s</w:t>
            </w:r>
            <w:r w:rsidR="00B85CD8" w:rsidRPr="000209D4">
              <w:rPr>
                <w:b/>
                <w:sz w:val="14"/>
                <w:szCs w:val="14"/>
                <w:lang w:val="en-GB"/>
              </w:rPr>
              <w:t xml:space="preserve">houlder </w:t>
            </w:r>
            <w:r>
              <w:rPr>
                <w:b/>
                <w:sz w:val="14"/>
                <w:szCs w:val="14"/>
                <w:lang w:val="en-GB"/>
              </w:rPr>
              <w:t>location (n=255)</w:t>
            </w:r>
          </w:p>
          <w:p w14:paraId="6731BE43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463" w:type="pct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A5D0513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</w:tr>
      <w:tr w:rsidR="00B85CD8" w:rsidRPr="000209D4" w14:paraId="1D4D68BC" w14:textId="77777777" w:rsidTr="0089063C">
        <w:trPr>
          <w:trHeight w:val="42"/>
        </w:trPr>
        <w:tc>
          <w:tcPr>
            <w:tcW w:w="1111" w:type="pct"/>
            <w:tcBorders>
              <w:left w:val="nil"/>
              <w:bottom w:val="dotted" w:sz="4" w:space="0" w:color="00000A"/>
            </w:tcBorders>
            <w:shd w:val="clear" w:color="auto" w:fill="auto"/>
          </w:tcPr>
          <w:p w14:paraId="44BCDFD0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Patient variables</w:t>
            </w:r>
          </w:p>
        </w:tc>
        <w:tc>
          <w:tcPr>
            <w:tcW w:w="806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1CE3172A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4EFC6F9D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4552AD35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0FCB958F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1035577C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00000A"/>
              <w:right w:val="nil"/>
            </w:tcBorders>
            <w:shd w:val="clear" w:color="auto" w:fill="auto"/>
            <w:tcMar>
              <w:left w:w="103" w:type="dxa"/>
            </w:tcMar>
          </w:tcPr>
          <w:p w14:paraId="6969DCED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</w:tr>
      <w:tr w:rsidR="00B85CD8" w:rsidRPr="000209D4" w14:paraId="7A9E797D" w14:textId="77777777" w:rsidTr="0089063C">
        <w:trPr>
          <w:trHeight w:val="567"/>
        </w:trPr>
        <w:tc>
          <w:tcPr>
            <w:tcW w:w="1111" w:type="pct"/>
            <w:tcBorders>
              <w:top w:val="dotted" w:sz="4" w:space="0" w:color="00000A"/>
              <w:left w:val="nil"/>
              <w:bottom w:val="nil"/>
            </w:tcBorders>
            <w:shd w:val="clear" w:color="auto" w:fill="auto"/>
          </w:tcPr>
          <w:p w14:paraId="3DB7B8B5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atient’s age</w:t>
            </w:r>
          </w:p>
          <w:p w14:paraId="4C35CB60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35-50 years</w:t>
            </w:r>
          </w:p>
          <w:p w14:paraId="46C7F0A0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50 years</w:t>
            </w:r>
          </w:p>
          <w:p w14:paraId="7F67004A" w14:textId="77777777" w:rsidR="00B85CD8" w:rsidRPr="000209D4" w:rsidRDefault="00B85CD8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2D8312BE" w14:textId="77777777" w:rsidR="00B85CD8" w:rsidRPr="000209D4" w:rsidRDefault="00B85CD8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1872C03E" w14:textId="77777777" w:rsidR="00B85CD8" w:rsidRPr="000209D4" w:rsidRDefault="00B85CD8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76 (0.57-1.03)</w:t>
            </w:r>
          </w:p>
          <w:p w14:paraId="0545CD5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68 (0.51-0.91)</w:t>
            </w:r>
          </w:p>
        </w:tc>
        <w:tc>
          <w:tcPr>
            <w:tcW w:w="504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61E41D29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073F867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078</w:t>
            </w:r>
          </w:p>
          <w:p w14:paraId="2B162B2B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9</w:t>
            </w:r>
          </w:p>
        </w:tc>
        <w:tc>
          <w:tcPr>
            <w:tcW w:w="806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0C82E35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14586ED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78 (0.57-1.05)</w:t>
            </w:r>
          </w:p>
          <w:p w14:paraId="1FA075E9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74 (0.55-0.99)</w:t>
            </w:r>
          </w:p>
        </w:tc>
        <w:tc>
          <w:tcPr>
            <w:tcW w:w="504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69D83CA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79B46F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097</w:t>
            </w:r>
          </w:p>
          <w:p w14:paraId="0AFED823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43</w:t>
            </w:r>
          </w:p>
        </w:tc>
        <w:tc>
          <w:tcPr>
            <w:tcW w:w="806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6DB67F1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0D36A76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74 (0.55-1.00)</w:t>
            </w:r>
          </w:p>
          <w:p w14:paraId="04C081E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4 (0.48-0.86)</w:t>
            </w:r>
          </w:p>
        </w:tc>
        <w:tc>
          <w:tcPr>
            <w:tcW w:w="463" w:type="pct"/>
            <w:tcBorders>
              <w:top w:val="dotted" w:sz="4" w:space="0" w:color="00000A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844DEFF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352BD98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050</w:t>
            </w:r>
          </w:p>
          <w:p w14:paraId="6E457B77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3</w:t>
            </w:r>
          </w:p>
        </w:tc>
      </w:tr>
      <w:tr w:rsidR="00B85CD8" w:rsidRPr="000209D4" w14:paraId="439B2BA6" w14:textId="77777777" w:rsidTr="0089063C">
        <w:trPr>
          <w:trHeight w:val="303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7BAF4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atient gender</w:t>
            </w:r>
          </w:p>
          <w:p w14:paraId="39BBF6F0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Female</w:t>
            </w:r>
          </w:p>
          <w:p w14:paraId="7AFD15EC" w14:textId="77777777" w:rsidR="00B85CD8" w:rsidRPr="000209D4" w:rsidRDefault="00B85CD8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A3EFC8A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26 (1.00-1.59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D6B1313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47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FC78AAE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28 (1.01-1.6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2019B1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7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B86650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27 (1.1-1.60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DDEB38E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42</w:t>
            </w:r>
          </w:p>
        </w:tc>
      </w:tr>
      <w:tr w:rsidR="00B85CD8" w:rsidRPr="000209D4" w14:paraId="5FFE49CE" w14:textId="77777777" w:rsidTr="0089063C">
        <w:trPr>
          <w:trHeight w:val="63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2E649B6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Consultation duration</w:t>
            </w:r>
          </w:p>
          <w:p w14:paraId="47A68CC1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18 min</w:t>
            </w:r>
          </w:p>
          <w:p w14:paraId="5B72A672" w14:textId="77777777" w:rsidR="00B85CD8" w:rsidRPr="000209D4" w:rsidRDefault="00B85CD8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868578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29 (1.02-1.64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F3AAE5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4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FEFD18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30 (1.02-1.6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E462D0B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2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3AC24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29 (1.02-1.64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A3C2258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6</w:t>
            </w:r>
          </w:p>
        </w:tc>
      </w:tr>
      <w:tr w:rsidR="00B85CD8" w:rsidRPr="000209D4" w14:paraId="4C78C646" w14:textId="77777777" w:rsidTr="0089063C">
        <w:trPr>
          <w:trHeight w:val="63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9625ABF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Number of healthcare procedures</w:t>
            </w:r>
          </w:p>
          <w:p w14:paraId="0D403558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4-6</w:t>
            </w:r>
          </w:p>
          <w:p w14:paraId="734B3048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6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68826A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503FAF1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362D81D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8 (0.53-0.88)</w:t>
            </w:r>
          </w:p>
          <w:p w14:paraId="0ADBDA13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7 (0.41-0.79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F49B5C3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39CECFC9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4E06129B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4</w:t>
            </w:r>
          </w:p>
          <w:p w14:paraId="5A04B42D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181037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D6E6290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1EC81DF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8 (0.52-0.88)</w:t>
            </w:r>
          </w:p>
          <w:p w14:paraId="7E3217A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7 (0.41-0.79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2C2E8E4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6A6D50B6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7EBE46CE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3</w:t>
            </w:r>
          </w:p>
          <w:p w14:paraId="64AF543B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3F3DF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56390119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63EC0A2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8 (0.53-0.88)</w:t>
            </w:r>
          </w:p>
          <w:p w14:paraId="714E4D7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7 (0.41-0.79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3FF8DA6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5DEA0008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75100DDE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4</w:t>
            </w:r>
          </w:p>
          <w:p w14:paraId="03F0EB1F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</w:tr>
      <w:tr w:rsidR="00B85CD8" w:rsidRPr="000209D4" w14:paraId="1E653F45" w14:textId="77777777" w:rsidTr="0089063C">
        <w:trPr>
          <w:trHeight w:val="63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05B463E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GP variables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8A2980E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0B041A0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4D2909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D018EE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FD4078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43207E2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B85CD8" w:rsidRPr="000209D4" w14:paraId="3D187612" w14:textId="77777777" w:rsidTr="0089063C">
        <w:trPr>
          <w:trHeight w:val="366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390F90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hysician’s age</w:t>
            </w:r>
          </w:p>
          <w:p w14:paraId="0116C475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50 years</w:t>
            </w:r>
          </w:p>
          <w:p w14:paraId="617B785F" w14:textId="77777777" w:rsidR="00B85CD8" w:rsidRPr="000209D4" w:rsidRDefault="00B85CD8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8C5B35F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4 (0.39-0.7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37F272B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00E666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5 (0.39-0.7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37C3A37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FD228E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5 (0.38-0.77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C78B082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</w:tr>
      <w:tr w:rsidR="00B85CD8" w:rsidRPr="000209D4" w14:paraId="49F973B7" w14:textId="77777777" w:rsidTr="0089063C">
        <w:trPr>
          <w:trHeight w:val="530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765A57" w14:textId="25451BE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Type of </w:t>
            </w:r>
            <w:ins w:id="0" w:author="Matthieu Peurois" w:date="2022-12-14T19:09:00Z">
              <w:r w:rsidR="006C2A91">
                <w:rPr>
                  <w:b/>
                  <w:sz w:val="14"/>
                  <w:szCs w:val="14"/>
                  <w:lang w:val="en-GB"/>
                </w:rPr>
                <w:t>practice</w:t>
              </w:r>
            </w:ins>
            <w:del w:id="1" w:author="Matthieu Peurois" w:date="2022-12-14T19:09:00Z">
              <w:r w:rsidRPr="000209D4" w:rsidDel="006C2A91">
                <w:rPr>
                  <w:b/>
                  <w:sz w:val="14"/>
                  <w:szCs w:val="14"/>
                  <w:lang w:val="en-GB"/>
                </w:rPr>
                <w:delText>exercise</w:delText>
              </w:r>
            </w:del>
          </w:p>
          <w:p w14:paraId="4D74B896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Group</w:t>
            </w:r>
          </w:p>
          <w:p w14:paraId="11DA2B6F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Multidisciplinary team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9C10C19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7DFA25E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96 (0.64-1.44)</w:t>
            </w:r>
          </w:p>
          <w:p w14:paraId="008DBEE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5 (0.32-0.94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8E17A9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5D29929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847</w:t>
            </w:r>
          </w:p>
          <w:p w14:paraId="1EE93041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0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2ECE41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04F6FBD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95 (0.64-1.43)</w:t>
            </w:r>
          </w:p>
          <w:p w14:paraId="1228CEB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4 (0.31-0.9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28EE0E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7E56CE03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821</w:t>
            </w:r>
          </w:p>
          <w:p w14:paraId="632A4FF5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7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94A686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6694480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96 (0.64-1.44)</w:t>
            </w:r>
          </w:p>
          <w:p w14:paraId="619C241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6 (0.33-0.97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E2231C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0DC261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857</w:t>
            </w:r>
          </w:p>
          <w:p w14:paraId="58AEEE51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8</w:t>
            </w:r>
          </w:p>
        </w:tc>
      </w:tr>
      <w:tr w:rsidR="00B85CD8" w:rsidRPr="000209D4" w14:paraId="3914DCB9" w14:textId="77777777" w:rsidTr="0089063C">
        <w:trPr>
          <w:trHeight w:val="104"/>
        </w:trPr>
        <w:tc>
          <w:tcPr>
            <w:tcW w:w="11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1D9089A" w14:textId="77777777" w:rsidR="00B85CD8" w:rsidRPr="000209D4" w:rsidRDefault="00B85CD8" w:rsidP="00251855">
            <w:pPr>
              <w:rPr>
                <w:b/>
                <w:sz w:val="12"/>
                <w:szCs w:val="12"/>
                <w:lang w:val="en-GB"/>
              </w:rPr>
            </w:pPr>
            <w:r w:rsidRPr="000209D4">
              <w:rPr>
                <w:b/>
                <w:sz w:val="12"/>
                <w:szCs w:val="12"/>
                <w:lang w:val="en-GB"/>
              </w:rPr>
              <w:t>Geographical variables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E2BBC9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EEF7D2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4A0E881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C0484A3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4615115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47073B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B85CD8" w:rsidRPr="000209D4" w14:paraId="6D6B4CA0" w14:textId="77777777" w:rsidTr="0089063C">
        <w:trPr>
          <w:trHeight w:val="769"/>
        </w:trPr>
        <w:tc>
          <w:tcPr>
            <w:tcW w:w="1111" w:type="pct"/>
            <w:tcBorders>
              <w:top w:val="nil"/>
              <w:left w:val="nil"/>
            </w:tcBorders>
            <w:shd w:val="clear" w:color="auto" w:fill="auto"/>
          </w:tcPr>
          <w:p w14:paraId="70646E7C" w14:textId="77777777" w:rsidR="00B85CD8" w:rsidRPr="000209D4" w:rsidRDefault="00B85CD8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FDep</w:t>
            </w:r>
          </w:p>
          <w:p w14:paraId="57EF7D9C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2</w:t>
            </w:r>
          </w:p>
          <w:p w14:paraId="19B2BF89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3</w:t>
            </w:r>
          </w:p>
          <w:p w14:paraId="796AB9E4" w14:textId="77777777" w:rsidR="00B85CD8" w:rsidRPr="000209D4" w:rsidRDefault="00B85CD8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4</w:t>
            </w:r>
          </w:p>
          <w:p w14:paraId="0E6A58D7" w14:textId="77777777" w:rsidR="00B85CD8" w:rsidRPr="000209D4" w:rsidRDefault="00B85CD8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20DEF112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3D3058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4 (0.33-1.22)</w:t>
            </w:r>
          </w:p>
          <w:p w14:paraId="7187B22E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1 (0.28-0.92)</w:t>
            </w:r>
          </w:p>
          <w:p w14:paraId="7DCB7A01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8 (0.27-0.84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2147CC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67031D2E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173</w:t>
            </w:r>
          </w:p>
          <w:p w14:paraId="7D834D78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5</w:t>
            </w:r>
          </w:p>
          <w:p w14:paraId="313FEAAF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1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7C1AF93D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31D885CF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3 (0.68-1.07)</w:t>
            </w:r>
          </w:p>
          <w:p w14:paraId="5A92185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3 (0.33-0.85)</w:t>
            </w:r>
          </w:p>
          <w:p w14:paraId="31BD6A2C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9 (0.31-0.78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A9EF147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E9AFBB8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092</w:t>
            </w:r>
          </w:p>
          <w:p w14:paraId="2AB7B443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8</w:t>
            </w:r>
          </w:p>
          <w:p w14:paraId="648B2FD3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3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AB6A86A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5C67C086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2 (0.33-1.17)</w:t>
            </w:r>
          </w:p>
          <w:p w14:paraId="1351C29A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9 (0.27-0.88)</w:t>
            </w:r>
          </w:p>
          <w:p w14:paraId="42A35354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7 (0.26-0.83)</w:t>
            </w:r>
          </w:p>
        </w:tc>
        <w:tc>
          <w:tcPr>
            <w:tcW w:w="463" w:type="pct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EC09F00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0EA0828B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139</w:t>
            </w:r>
          </w:p>
          <w:p w14:paraId="3EBCC32C" w14:textId="77777777" w:rsidR="00B85CD8" w:rsidRPr="000209D4" w:rsidRDefault="00B85CD8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8</w:t>
            </w:r>
          </w:p>
          <w:p w14:paraId="6A983D0F" w14:textId="77777777" w:rsidR="00B85CD8" w:rsidRPr="000209D4" w:rsidRDefault="00B85CD8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0</w:t>
            </w:r>
          </w:p>
        </w:tc>
      </w:tr>
      <w:tr w:rsidR="0089063C" w:rsidRPr="000209D4" w14:paraId="2A03DC6B" w14:textId="77777777" w:rsidTr="0089063C">
        <w:trPr>
          <w:trHeight w:val="41"/>
        </w:trPr>
        <w:tc>
          <w:tcPr>
            <w:tcW w:w="1111" w:type="pct"/>
            <w:tcBorders>
              <w:left w:val="nil"/>
            </w:tcBorders>
            <w:shd w:val="clear" w:color="auto" w:fill="auto"/>
          </w:tcPr>
          <w:p w14:paraId="486790B5" w14:textId="293D36A6" w:rsidR="0089063C" w:rsidRPr="000209D4" w:rsidRDefault="0089063C" w:rsidP="0089063C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Spine symptoms</w:t>
            </w:r>
            <w:r>
              <w:rPr>
                <w:b/>
                <w:sz w:val="14"/>
                <w:szCs w:val="14"/>
                <w:lang w:val="en-GB"/>
              </w:rPr>
              <w:t xml:space="preserve"> (versus any other)</w:t>
            </w:r>
          </w:p>
          <w:p w14:paraId="48274FE3" w14:textId="77777777" w:rsidR="0089063C" w:rsidRPr="000209D4" w:rsidRDefault="0089063C" w:rsidP="0089063C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shd w:val="clear" w:color="auto" w:fill="auto"/>
            <w:tcMar>
              <w:left w:w="103" w:type="dxa"/>
            </w:tcMar>
          </w:tcPr>
          <w:p w14:paraId="27309307" w14:textId="17478017" w:rsidR="0089063C" w:rsidRPr="000209D4" w:rsidRDefault="0089063C" w:rsidP="0089063C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46 (1.16-1.82)</w:t>
            </w:r>
          </w:p>
        </w:tc>
        <w:tc>
          <w:tcPr>
            <w:tcW w:w="504" w:type="pct"/>
            <w:shd w:val="clear" w:color="auto" w:fill="auto"/>
            <w:tcMar>
              <w:left w:w="103" w:type="dxa"/>
            </w:tcMar>
          </w:tcPr>
          <w:p w14:paraId="0D854C09" w14:textId="2D09BFC2" w:rsidR="0089063C" w:rsidRPr="000209D4" w:rsidRDefault="0089063C" w:rsidP="0089063C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1</w:t>
            </w:r>
          </w:p>
        </w:tc>
        <w:tc>
          <w:tcPr>
            <w:tcW w:w="806" w:type="pct"/>
            <w:shd w:val="clear" w:color="auto" w:fill="auto"/>
            <w:tcMar>
              <w:left w:w="103" w:type="dxa"/>
            </w:tcMar>
          </w:tcPr>
          <w:p w14:paraId="4DC2BC9A" w14:textId="312415B9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shd w:val="clear" w:color="auto" w:fill="auto"/>
            <w:tcMar>
              <w:left w:w="103" w:type="dxa"/>
            </w:tcMar>
          </w:tcPr>
          <w:p w14:paraId="42CA36CA" w14:textId="25AE7751" w:rsidR="0089063C" w:rsidRPr="000209D4" w:rsidRDefault="0089063C" w:rsidP="0089063C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shd w:val="clear" w:color="auto" w:fill="auto"/>
            <w:tcMar>
              <w:left w:w="103" w:type="dxa"/>
            </w:tcMar>
          </w:tcPr>
          <w:p w14:paraId="62A4AADD" w14:textId="77777777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23BC510" w14:textId="77777777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89063C" w:rsidRPr="000209D4" w14:paraId="1A82F3E8" w14:textId="77777777" w:rsidTr="0089063C">
        <w:trPr>
          <w:trHeight w:val="42"/>
        </w:trPr>
        <w:tc>
          <w:tcPr>
            <w:tcW w:w="1111" w:type="pct"/>
            <w:tcBorders>
              <w:left w:val="nil"/>
              <w:bottom w:val="nil"/>
            </w:tcBorders>
            <w:shd w:val="clear" w:color="auto" w:fill="auto"/>
          </w:tcPr>
          <w:p w14:paraId="712BB408" w14:textId="45893D45" w:rsidR="0089063C" w:rsidRPr="000209D4" w:rsidRDefault="0089063C" w:rsidP="0089063C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Shoulder symptoms</w:t>
            </w:r>
            <w:r>
              <w:rPr>
                <w:b/>
                <w:sz w:val="14"/>
                <w:szCs w:val="14"/>
                <w:lang w:val="en-GB"/>
              </w:rPr>
              <w:t xml:space="preserve"> (versus any other)</w:t>
            </w:r>
          </w:p>
          <w:p w14:paraId="34A69BD4" w14:textId="77777777" w:rsidR="0089063C" w:rsidRPr="000209D4" w:rsidRDefault="0089063C" w:rsidP="0089063C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76B4F6D8" w14:textId="5F691D5F" w:rsidR="0089063C" w:rsidRPr="000209D4" w:rsidRDefault="0089063C" w:rsidP="0089063C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77 (1.28-2.45)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176EACB7" w14:textId="5E98BAFF" w:rsidR="0089063C" w:rsidRPr="000209D4" w:rsidRDefault="0089063C" w:rsidP="0089063C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0BE49FDB" w14:textId="77777777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5CD550F3" w14:textId="77777777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7E8F638C" w14:textId="5903369A" w:rsidR="0089063C" w:rsidRPr="000209D4" w:rsidRDefault="0089063C" w:rsidP="0089063C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DEAF9ED" w14:textId="4D2329B1" w:rsidR="0089063C" w:rsidRPr="000209D4" w:rsidRDefault="0089063C" w:rsidP="0089063C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</w:tr>
    </w:tbl>
    <w:p w14:paraId="2CD3D9F5" w14:textId="77777777" w:rsidR="00B85CD8" w:rsidRPr="00B85CD8" w:rsidRDefault="00B85CD8" w:rsidP="00B85CD8">
      <w:pPr>
        <w:spacing w:after="0" w:line="240" w:lineRule="auto"/>
        <w:rPr>
          <w:bCs/>
          <w:sz w:val="18"/>
          <w:szCs w:val="18"/>
          <w:lang w:val="en-GB"/>
        </w:rPr>
      </w:pPr>
      <w:r w:rsidRPr="00B85CD8">
        <w:rPr>
          <w:bCs/>
          <w:sz w:val="18"/>
          <w:szCs w:val="18"/>
          <w:lang w:val="en-GB"/>
        </w:rPr>
        <w:t>FDep: French Deprivation Index; OR: odds ratio; Q: quartile; bold=significant p-value</w:t>
      </w:r>
    </w:p>
    <w:p w14:paraId="0780785C" w14:textId="77777777" w:rsidR="00FD45A5" w:rsidRPr="00B85CD8" w:rsidRDefault="00FD45A5">
      <w:pPr>
        <w:rPr>
          <w:bCs/>
          <w:lang w:val="en-GB"/>
        </w:rPr>
      </w:pPr>
    </w:p>
    <w:sectPr w:rsidR="00FD45A5" w:rsidRPr="00B85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eu Peurois">
    <w15:presenceInfo w15:providerId="Windows Live" w15:userId="993f3fa3feda36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CD8"/>
    <w:rsid w:val="001B79BD"/>
    <w:rsid w:val="006C2A91"/>
    <w:rsid w:val="0089063C"/>
    <w:rsid w:val="00AB2AD0"/>
    <w:rsid w:val="00B85CD8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3DD10"/>
  <w15:chartTrackingRefBased/>
  <w15:docId w15:val="{204FF926-5B71-48A9-BE7A-496850C4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CD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5CD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C2A91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Matthieu Peurois</cp:lastModifiedBy>
  <cp:revision>5</cp:revision>
  <dcterms:created xsi:type="dcterms:W3CDTF">2021-09-21T09:57:00Z</dcterms:created>
  <dcterms:modified xsi:type="dcterms:W3CDTF">2022-12-14T18:09:00Z</dcterms:modified>
</cp:coreProperties>
</file>